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0F53" w14:textId="76B0E0D9" w:rsidR="00A13395" w:rsidRDefault="003C57CA" w:rsidP="00A13395">
      <w:pPr>
        <w:spacing w:line="240" w:lineRule="auto"/>
        <w:jc w:val="left"/>
      </w:pPr>
      <w:r>
        <w:rPr>
          <w:noProof/>
        </w:rPr>
        <w:drawing>
          <wp:inline distT="0" distB="0" distL="0" distR="0" wp14:anchorId="2A8E7EDA" wp14:editId="6871F42A">
            <wp:extent cx="5724525" cy="23050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29F92" w14:textId="21EBDDD1" w:rsidR="00A13395" w:rsidRPr="003A657C" w:rsidRDefault="003E561F" w:rsidP="00862EC1">
      <w:pPr>
        <w:spacing w:line="480" w:lineRule="auto"/>
        <w:jc w:val="left"/>
        <w:rPr>
          <w:i/>
          <w:color w:val="FF00FF"/>
        </w:rPr>
      </w:pPr>
      <w:r>
        <w:rPr>
          <w:b/>
        </w:rPr>
        <w:t xml:space="preserve">Figure </w:t>
      </w:r>
      <w:r w:rsidR="00862EC1">
        <w:rPr>
          <w:b/>
        </w:rPr>
        <w:t>S</w:t>
      </w:r>
      <w:r w:rsidR="00666FD6">
        <w:rPr>
          <w:b/>
        </w:rPr>
        <w:t>3</w:t>
      </w:r>
      <w:r w:rsidR="00862EC1">
        <w:rPr>
          <w:b/>
        </w:rPr>
        <w:t xml:space="preserve">. Comparison of dam samples. </w:t>
      </w:r>
      <w:r w:rsidR="00862EC1">
        <w:rPr>
          <w:bCs/>
        </w:rPr>
        <w:t xml:space="preserve">The </w:t>
      </w:r>
      <w:r w:rsidR="00862EC1" w:rsidRPr="00145703">
        <w:rPr>
          <w:bCs/>
        </w:rPr>
        <w:t>a) alpha diversity and b) beta diversity analys</w:t>
      </w:r>
      <w:r w:rsidR="00862EC1">
        <w:rPr>
          <w:bCs/>
        </w:rPr>
        <w:t>e</w:t>
      </w:r>
      <w:r w:rsidR="00862EC1" w:rsidRPr="00145703">
        <w:rPr>
          <w:bCs/>
        </w:rPr>
        <w:t>s of dams of the pigs from the different</w:t>
      </w:r>
      <w:r w:rsidR="00696B37">
        <w:rPr>
          <w:bCs/>
        </w:rPr>
        <w:t xml:space="preserve"> development</w:t>
      </w:r>
      <w:r w:rsidR="00862EC1" w:rsidRPr="00145703">
        <w:rPr>
          <w:bCs/>
        </w:rPr>
        <w:t xml:space="preserve"> groups (Good, Poorly, and PrematureDeath) relating to Fig</w:t>
      </w:r>
      <w:r>
        <w:rPr>
          <w:bCs/>
        </w:rPr>
        <w:t>ure</w:t>
      </w:r>
      <w:r w:rsidR="00862EC1" w:rsidRPr="00145703">
        <w:rPr>
          <w:bCs/>
        </w:rPr>
        <w:t xml:space="preserve"> </w:t>
      </w:r>
      <w:r w:rsidR="00151949">
        <w:rPr>
          <w:bCs/>
        </w:rPr>
        <w:t>10</w:t>
      </w:r>
      <w:r w:rsidR="00862EC1" w:rsidRPr="00145703">
        <w:rPr>
          <w:bCs/>
        </w:rPr>
        <w:t xml:space="preserve"> in </w:t>
      </w:r>
      <w:r>
        <w:rPr>
          <w:bCs/>
        </w:rPr>
        <w:t>R</w:t>
      </w:r>
      <w:r w:rsidR="00862EC1" w:rsidRPr="00145703">
        <w:rPr>
          <w:bCs/>
        </w:rPr>
        <w:t>esults.</w:t>
      </w:r>
    </w:p>
    <w:sectPr w:rsidR="00A13395" w:rsidRPr="003A657C" w:rsidSect="007E3C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79"/>
    <w:rsid w:val="000406F5"/>
    <w:rsid w:val="0007584F"/>
    <w:rsid w:val="000E0F90"/>
    <w:rsid w:val="00101410"/>
    <w:rsid w:val="00151949"/>
    <w:rsid w:val="001677B3"/>
    <w:rsid w:val="001A4E61"/>
    <w:rsid w:val="002F1E79"/>
    <w:rsid w:val="00335CAF"/>
    <w:rsid w:val="00337E11"/>
    <w:rsid w:val="00346471"/>
    <w:rsid w:val="003A657C"/>
    <w:rsid w:val="003C57CA"/>
    <w:rsid w:val="003E561F"/>
    <w:rsid w:val="003F32A5"/>
    <w:rsid w:val="00416279"/>
    <w:rsid w:val="004F1919"/>
    <w:rsid w:val="004F4C5F"/>
    <w:rsid w:val="005A20F8"/>
    <w:rsid w:val="005B7C1C"/>
    <w:rsid w:val="00651EF5"/>
    <w:rsid w:val="00666FD6"/>
    <w:rsid w:val="006938F4"/>
    <w:rsid w:val="00696B37"/>
    <w:rsid w:val="006F2468"/>
    <w:rsid w:val="00797637"/>
    <w:rsid w:val="007A16CF"/>
    <w:rsid w:val="007E3CE7"/>
    <w:rsid w:val="00832F08"/>
    <w:rsid w:val="00853BC8"/>
    <w:rsid w:val="00862EC1"/>
    <w:rsid w:val="008E6295"/>
    <w:rsid w:val="00914DDB"/>
    <w:rsid w:val="00A07FE6"/>
    <w:rsid w:val="00A10C40"/>
    <w:rsid w:val="00A13395"/>
    <w:rsid w:val="00A51E66"/>
    <w:rsid w:val="00AB07B7"/>
    <w:rsid w:val="00C26F59"/>
    <w:rsid w:val="00C60207"/>
    <w:rsid w:val="00C64E48"/>
    <w:rsid w:val="00C82119"/>
    <w:rsid w:val="00C9424D"/>
    <w:rsid w:val="00CB30B3"/>
    <w:rsid w:val="00CE4E36"/>
    <w:rsid w:val="00CE6C37"/>
    <w:rsid w:val="00CE7BC7"/>
    <w:rsid w:val="00D51F69"/>
    <w:rsid w:val="00D97B08"/>
    <w:rsid w:val="00DA5FE8"/>
    <w:rsid w:val="00DB1E40"/>
    <w:rsid w:val="00E1289C"/>
    <w:rsid w:val="00E21183"/>
    <w:rsid w:val="00E2589E"/>
    <w:rsid w:val="00EE2974"/>
    <w:rsid w:val="00F7753C"/>
    <w:rsid w:val="00F836E5"/>
    <w:rsid w:val="00FA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B226"/>
  <w15:chartTrackingRefBased/>
  <w15:docId w15:val="{2AF8820D-777A-49C1-8573-123B18EB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79"/>
    <w:pPr>
      <w:suppressAutoHyphens/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627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1627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i-FI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16279"/>
    <w:rPr>
      <w:rFonts w:ascii="Arial" w:eastAsia="Arial" w:hAnsi="Arial" w:cs="Arial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95"/>
    <w:rPr>
      <w:rFonts w:ascii="Arial" w:eastAsia="Arial" w:hAnsi="Arial" w:cs="Arial"/>
      <w:b/>
      <w:bCs/>
      <w:lang w:val="en-US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95"/>
    <w:rPr>
      <w:rFonts w:ascii="Arial" w:eastAsia="Arial" w:hAnsi="Arial" w:cs="Arial"/>
      <w:b/>
      <w:bCs/>
      <w:sz w:val="20"/>
      <w:szCs w:val="20"/>
      <w:lang w:val="en-US" w:eastAsia="fi-FI"/>
    </w:rPr>
  </w:style>
  <w:style w:type="character" w:styleId="LineNumber">
    <w:name w:val="line number"/>
    <w:basedOn w:val="DefaultParagraphFont"/>
    <w:uiPriority w:val="99"/>
    <w:semiHidden/>
    <w:unhideWhenUsed/>
    <w:rsid w:val="007E3CE7"/>
  </w:style>
  <w:style w:type="table" w:styleId="TableGrid">
    <w:name w:val="Table Grid"/>
    <w:basedOn w:val="TableNormal"/>
    <w:uiPriority w:val="39"/>
    <w:rsid w:val="007A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4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F6215-3E19-4102-BEE6-7A00A0863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Emilia J C</dc:creator>
  <cp:keywords/>
  <dc:description/>
  <cp:lastModifiedBy>König, Emilia J C</cp:lastModifiedBy>
  <cp:revision>23</cp:revision>
  <dcterms:created xsi:type="dcterms:W3CDTF">2023-10-30T13:25:00Z</dcterms:created>
  <dcterms:modified xsi:type="dcterms:W3CDTF">2024-04-15T09:39:00Z</dcterms:modified>
</cp:coreProperties>
</file>